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70FFD" w14:textId="77777777" w:rsidR="00AE5653" w:rsidRDefault="00AE5653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bookmarkStart w:id="0" w:name="_GoBack"/>
      <w:bookmarkEnd w:id="0"/>
    </w:p>
    <w:p w14:paraId="7A7F3676" w14:textId="60F0EED3" w:rsidR="00AE5653" w:rsidRDefault="00AE5653">
      <w:pP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</w:pPr>
      <w:r w:rsidRPr="00AE5653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l Table 1. Primer sequences for RT-PCR analysis</w:t>
      </w:r>
    </w:p>
    <w:p w14:paraId="2928CA71" w14:textId="27FD0FA3" w:rsidR="00AE5653" w:rsidRDefault="00AE5653">
      <w:pP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kern w:val="0"/>
          <w:sz w:val="20"/>
          <w:szCs w:val="20"/>
        </w:rPr>
        <w:drawing>
          <wp:inline distT="0" distB="0" distL="0" distR="0" wp14:anchorId="1E71E404" wp14:editId="795506F5">
            <wp:extent cx="2543392" cy="5791200"/>
            <wp:effectExtent l="0" t="0" r="0" b="0"/>
            <wp:docPr id="470480640" name="図 1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480640" name="図 1" descr="テキスト が含まれている画像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507" cy="5825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CD978" w14:textId="2EE10AD5" w:rsidR="00AE5653" w:rsidRPr="00AE5653" w:rsidRDefault="00AE5653" w:rsidP="00AE5653">
      <w:pPr>
        <w:rPr>
          <w:rFonts w:ascii="Times New Roman" w:hAnsi="Times New Roman" w:cs="Times New Roman"/>
        </w:rPr>
      </w:pPr>
      <w:r w:rsidRPr="00AE5653">
        <w:rPr>
          <w:rFonts w:ascii="Times New Roman" w:hAnsi="Times New Roman" w:cs="Times New Roman"/>
        </w:rPr>
        <w:t>Abbreviations: ULK = unc-51 like autophagy activating kinase; ATG = autophagy-related protein; BECN1; LC3 = light chain 3; GABARAP = GABA(A) receptor-associated protein; GABARAP</w:t>
      </w:r>
      <w:r>
        <w:rPr>
          <w:rFonts w:ascii="Times New Roman" w:hAnsi="Times New Roman" w:cs="Times New Roman"/>
        </w:rPr>
        <w:t>L</w:t>
      </w:r>
      <w:r w:rsidRPr="00AE5653">
        <w:rPr>
          <w:rFonts w:ascii="Times New Roman" w:hAnsi="Times New Roman" w:cs="Times New Roman"/>
        </w:rPr>
        <w:t xml:space="preserve"> = GABA(A) receptor-associated protein</w:t>
      </w:r>
      <w:r>
        <w:rPr>
          <w:rFonts w:ascii="Times New Roman" w:hAnsi="Times New Roman" w:cs="Times New Roman"/>
        </w:rPr>
        <w:t xml:space="preserve"> like</w:t>
      </w:r>
      <w:r w:rsidRPr="00AE5653">
        <w:rPr>
          <w:rFonts w:ascii="Times New Roman" w:hAnsi="Times New Roman" w:cs="Times New Roman"/>
        </w:rPr>
        <w:t xml:space="preserve">; </w:t>
      </w:r>
      <w:proofErr w:type="spellStart"/>
      <w:r w:rsidRPr="00AE5653">
        <w:rPr>
          <w:rFonts w:ascii="Times New Roman" w:hAnsi="Times New Roman" w:cs="Times New Roman"/>
        </w:rPr>
        <w:t>Vp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E5653">
        <w:rPr>
          <w:rFonts w:ascii="Times New Roman" w:hAnsi="Times New Roman" w:cs="Times New Roman"/>
        </w:rPr>
        <w:t>= vacuolar protein sorting-associated protein; WIPI = WD repeat domain phosphoinositide-interacting protein; UVRAG = UV radiation resistance associated; PIK3C3 = phosphatidylinositol 3-kinase catalytic subunit type 3; FIP = focal adhesion kinase family interacting protein; NBR = neighbor of BRCA; NDP52 = nuclear dot 10 protein 52</w:t>
      </w:r>
    </w:p>
    <w:p w14:paraId="65814233" w14:textId="21561631" w:rsidR="00AE5653" w:rsidRPr="00AE5653" w:rsidRDefault="00AE5653" w:rsidP="00AE5653">
      <w:pPr>
        <w:rPr>
          <w:rFonts w:hint="eastAsia"/>
          <w:b/>
          <w:bCs/>
        </w:rPr>
      </w:pPr>
    </w:p>
    <w:sectPr w:rsidR="00AE5653" w:rsidRPr="00AE5653" w:rsidSect="00F0174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53"/>
    <w:rsid w:val="00004DA5"/>
    <w:rsid w:val="00007272"/>
    <w:rsid w:val="000146CA"/>
    <w:rsid w:val="00024945"/>
    <w:rsid w:val="00025E78"/>
    <w:rsid w:val="00040D61"/>
    <w:rsid w:val="00041644"/>
    <w:rsid w:val="00071D80"/>
    <w:rsid w:val="00081999"/>
    <w:rsid w:val="00085EAE"/>
    <w:rsid w:val="000872B2"/>
    <w:rsid w:val="000947BD"/>
    <w:rsid w:val="00097273"/>
    <w:rsid w:val="00097629"/>
    <w:rsid w:val="000A2260"/>
    <w:rsid w:val="000A35D0"/>
    <w:rsid w:val="000B0570"/>
    <w:rsid w:val="000B191B"/>
    <w:rsid w:val="000C2D8E"/>
    <w:rsid w:val="000D0427"/>
    <w:rsid w:val="000E15D7"/>
    <w:rsid w:val="000F450C"/>
    <w:rsid w:val="000F6CB7"/>
    <w:rsid w:val="0010379C"/>
    <w:rsid w:val="00110563"/>
    <w:rsid w:val="00112886"/>
    <w:rsid w:val="00133072"/>
    <w:rsid w:val="00137CA3"/>
    <w:rsid w:val="00165B29"/>
    <w:rsid w:val="00176D68"/>
    <w:rsid w:val="0018105E"/>
    <w:rsid w:val="0018255E"/>
    <w:rsid w:val="001827D8"/>
    <w:rsid w:val="00193D5A"/>
    <w:rsid w:val="001A0205"/>
    <w:rsid w:val="001A36B4"/>
    <w:rsid w:val="001A4C68"/>
    <w:rsid w:val="001B70E2"/>
    <w:rsid w:val="001C195D"/>
    <w:rsid w:val="001D7921"/>
    <w:rsid w:val="001E3787"/>
    <w:rsid w:val="001F09A0"/>
    <w:rsid w:val="001F0F6A"/>
    <w:rsid w:val="001F5ECC"/>
    <w:rsid w:val="00201433"/>
    <w:rsid w:val="0020629A"/>
    <w:rsid w:val="002113AF"/>
    <w:rsid w:val="00223AC2"/>
    <w:rsid w:val="0023005F"/>
    <w:rsid w:val="002429E1"/>
    <w:rsid w:val="00245B9D"/>
    <w:rsid w:val="00251238"/>
    <w:rsid w:val="00253A61"/>
    <w:rsid w:val="00265BB3"/>
    <w:rsid w:val="00267DD3"/>
    <w:rsid w:val="002819B2"/>
    <w:rsid w:val="00283B36"/>
    <w:rsid w:val="00285EA1"/>
    <w:rsid w:val="002A0A84"/>
    <w:rsid w:val="002A30B5"/>
    <w:rsid w:val="002A561C"/>
    <w:rsid w:val="002A74FB"/>
    <w:rsid w:val="002B0F73"/>
    <w:rsid w:val="002C6E48"/>
    <w:rsid w:val="002D3467"/>
    <w:rsid w:val="002D3722"/>
    <w:rsid w:val="002F0224"/>
    <w:rsid w:val="002F0D1C"/>
    <w:rsid w:val="002F4762"/>
    <w:rsid w:val="00305858"/>
    <w:rsid w:val="00306BD6"/>
    <w:rsid w:val="00316B2F"/>
    <w:rsid w:val="003214D1"/>
    <w:rsid w:val="00321FAC"/>
    <w:rsid w:val="0033184F"/>
    <w:rsid w:val="003420CF"/>
    <w:rsid w:val="00345165"/>
    <w:rsid w:val="00364610"/>
    <w:rsid w:val="0038006B"/>
    <w:rsid w:val="0038384D"/>
    <w:rsid w:val="003868DE"/>
    <w:rsid w:val="00386B47"/>
    <w:rsid w:val="0039384D"/>
    <w:rsid w:val="003A1F78"/>
    <w:rsid w:val="003B1C14"/>
    <w:rsid w:val="003B1CC3"/>
    <w:rsid w:val="003D1F48"/>
    <w:rsid w:val="003F16C6"/>
    <w:rsid w:val="003F7C74"/>
    <w:rsid w:val="00405C3B"/>
    <w:rsid w:val="00422CBB"/>
    <w:rsid w:val="00423D7F"/>
    <w:rsid w:val="004241FB"/>
    <w:rsid w:val="00430E71"/>
    <w:rsid w:val="00433977"/>
    <w:rsid w:val="004357FC"/>
    <w:rsid w:val="004373B8"/>
    <w:rsid w:val="0045033A"/>
    <w:rsid w:val="0045335B"/>
    <w:rsid w:val="00460522"/>
    <w:rsid w:val="0047754F"/>
    <w:rsid w:val="004832FE"/>
    <w:rsid w:val="00483313"/>
    <w:rsid w:val="004865C4"/>
    <w:rsid w:val="00490433"/>
    <w:rsid w:val="00493AE5"/>
    <w:rsid w:val="004A011B"/>
    <w:rsid w:val="004A2ACB"/>
    <w:rsid w:val="004A4DA3"/>
    <w:rsid w:val="004B5333"/>
    <w:rsid w:val="004B5A8D"/>
    <w:rsid w:val="004C3299"/>
    <w:rsid w:val="004D7910"/>
    <w:rsid w:val="004E1F5B"/>
    <w:rsid w:val="004E3E56"/>
    <w:rsid w:val="004F0839"/>
    <w:rsid w:val="00501126"/>
    <w:rsid w:val="00501D46"/>
    <w:rsid w:val="005020DE"/>
    <w:rsid w:val="00520CF5"/>
    <w:rsid w:val="005316CB"/>
    <w:rsid w:val="00536EFC"/>
    <w:rsid w:val="00555022"/>
    <w:rsid w:val="00562430"/>
    <w:rsid w:val="00562904"/>
    <w:rsid w:val="005732CF"/>
    <w:rsid w:val="00584515"/>
    <w:rsid w:val="00585F38"/>
    <w:rsid w:val="00586C50"/>
    <w:rsid w:val="00587C45"/>
    <w:rsid w:val="00597A5E"/>
    <w:rsid w:val="005C0125"/>
    <w:rsid w:val="005D6971"/>
    <w:rsid w:val="005E1F51"/>
    <w:rsid w:val="005F358B"/>
    <w:rsid w:val="005F4E2A"/>
    <w:rsid w:val="005F5F5C"/>
    <w:rsid w:val="00620086"/>
    <w:rsid w:val="006228EA"/>
    <w:rsid w:val="00622F2E"/>
    <w:rsid w:val="006236F5"/>
    <w:rsid w:val="00627E5D"/>
    <w:rsid w:val="006371D5"/>
    <w:rsid w:val="00647552"/>
    <w:rsid w:val="0065154D"/>
    <w:rsid w:val="00651F73"/>
    <w:rsid w:val="00654B44"/>
    <w:rsid w:val="00657BB9"/>
    <w:rsid w:val="0066349D"/>
    <w:rsid w:val="00670097"/>
    <w:rsid w:val="00671AB0"/>
    <w:rsid w:val="00676E41"/>
    <w:rsid w:val="00694DC4"/>
    <w:rsid w:val="006A068F"/>
    <w:rsid w:val="006B17F1"/>
    <w:rsid w:val="006B379B"/>
    <w:rsid w:val="006B4CAB"/>
    <w:rsid w:val="006B518C"/>
    <w:rsid w:val="006B5457"/>
    <w:rsid w:val="006D1D42"/>
    <w:rsid w:val="006D2406"/>
    <w:rsid w:val="006D2C0D"/>
    <w:rsid w:val="006D4905"/>
    <w:rsid w:val="006F2DA3"/>
    <w:rsid w:val="006F3EEA"/>
    <w:rsid w:val="00701080"/>
    <w:rsid w:val="0071326D"/>
    <w:rsid w:val="00722B74"/>
    <w:rsid w:val="00723137"/>
    <w:rsid w:val="0072371B"/>
    <w:rsid w:val="00727C73"/>
    <w:rsid w:val="00732BD2"/>
    <w:rsid w:val="00733C18"/>
    <w:rsid w:val="00737020"/>
    <w:rsid w:val="00753227"/>
    <w:rsid w:val="00755ED5"/>
    <w:rsid w:val="007567AF"/>
    <w:rsid w:val="00765AED"/>
    <w:rsid w:val="00780A0D"/>
    <w:rsid w:val="00786736"/>
    <w:rsid w:val="007935D0"/>
    <w:rsid w:val="00795144"/>
    <w:rsid w:val="007A6687"/>
    <w:rsid w:val="007C0FBF"/>
    <w:rsid w:val="007C656D"/>
    <w:rsid w:val="008205CF"/>
    <w:rsid w:val="00820F47"/>
    <w:rsid w:val="00824104"/>
    <w:rsid w:val="00826E40"/>
    <w:rsid w:val="008313A0"/>
    <w:rsid w:val="00832CA0"/>
    <w:rsid w:val="00834566"/>
    <w:rsid w:val="008420DC"/>
    <w:rsid w:val="008426D1"/>
    <w:rsid w:val="00847AEF"/>
    <w:rsid w:val="00850299"/>
    <w:rsid w:val="00864539"/>
    <w:rsid w:val="0086734B"/>
    <w:rsid w:val="00870CCB"/>
    <w:rsid w:val="00876258"/>
    <w:rsid w:val="00883039"/>
    <w:rsid w:val="008866DE"/>
    <w:rsid w:val="00893286"/>
    <w:rsid w:val="00894652"/>
    <w:rsid w:val="008A7763"/>
    <w:rsid w:val="008C08D7"/>
    <w:rsid w:val="008C156A"/>
    <w:rsid w:val="008C4E53"/>
    <w:rsid w:val="008C62B5"/>
    <w:rsid w:val="008C6426"/>
    <w:rsid w:val="008D694E"/>
    <w:rsid w:val="008F0D39"/>
    <w:rsid w:val="008F382C"/>
    <w:rsid w:val="00922875"/>
    <w:rsid w:val="009239F5"/>
    <w:rsid w:val="00923BBE"/>
    <w:rsid w:val="00932702"/>
    <w:rsid w:val="00942B23"/>
    <w:rsid w:val="00947152"/>
    <w:rsid w:val="00950140"/>
    <w:rsid w:val="00954A84"/>
    <w:rsid w:val="00954E51"/>
    <w:rsid w:val="009630F4"/>
    <w:rsid w:val="00966506"/>
    <w:rsid w:val="0097037E"/>
    <w:rsid w:val="0097260C"/>
    <w:rsid w:val="009731B1"/>
    <w:rsid w:val="0097743C"/>
    <w:rsid w:val="00980277"/>
    <w:rsid w:val="00983E78"/>
    <w:rsid w:val="009914D3"/>
    <w:rsid w:val="009A1591"/>
    <w:rsid w:val="009C0467"/>
    <w:rsid w:val="009C27FD"/>
    <w:rsid w:val="009C79B8"/>
    <w:rsid w:val="009C7E3F"/>
    <w:rsid w:val="009E3D37"/>
    <w:rsid w:val="009F03A9"/>
    <w:rsid w:val="009F168A"/>
    <w:rsid w:val="009F3207"/>
    <w:rsid w:val="009F77D3"/>
    <w:rsid w:val="00A0047E"/>
    <w:rsid w:val="00A02583"/>
    <w:rsid w:val="00A02E89"/>
    <w:rsid w:val="00A05878"/>
    <w:rsid w:val="00A113CF"/>
    <w:rsid w:val="00A222F3"/>
    <w:rsid w:val="00A25FCA"/>
    <w:rsid w:val="00A30122"/>
    <w:rsid w:val="00A37811"/>
    <w:rsid w:val="00A43D72"/>
    <w:rsid w:val="00A53B3F"/>
    <w:rsid w:val="00A56280"/>
    <w:rsid w:val="00A61A9C"/>
    <w:rsid w:val="00A62706"/>
    <w:rsid w:val="00A627ED"/>
    <w:rsid w:val="00A6740A"/>
    <w:rsid w:val="00A728B3"/>
    <w:rsid w:val="00A82805"/>
    <w:rsid w:val="00A85B3A"/>
    <w:rsid w:val="00A85BF4"/>
    <w:rsid w:val="00A918FF"/>
    <w:rsid w:val="00A93364"/>
    <w:rsid w:val="00A960E6"/>
    <w:rsid w:val="00A9617E"/>
    <w:rsid w:val="00A9739A"/>
    <w:rsid w:val="00AA4E2F"/>
    <w:rsid w:val="00AA6EE9"/>
    <w:rsid w:val="00AC3CA0"/>
    <w:rsid w:val="00AC6144"/>
    <w:rsid w:val="00AC6CE9"/>
    <w:rsid w:val="00AD5A48"/>
    <w:rsid w:val="00AD778A"/>
    <w:rsid w:val="00AE5653"/>
    <w:rsid w:val="00AF13A4"/>
    <w:rsid w:val="00AF76F9"/>
    <w:rsid w:val="00B00892"/>
    <w:rsid w:val="00B02EE8"/>
    <w:rsid w:val="00B05EF8"/>
    <w:rsid w:val="00B07D70"/>
    <w:rsid w:val="00B11630"/>
    <w:rsid w:val="00B122C8"/>
    <w:rsid w:val="00B14D2E"/>
    <w:rsid w:val="00B16615"/>
    <w:rsid w:val="00B16911"/>
    <w:rsid w:val="00B21851"/>
    <w:rsid w:val="00B26594"/>
    <w:rsid w:val="00B265D2"/>
    <w:rsid w:val="00B2679F"/>
    <w:rsid w:val="00B36832"/>
    <w:rsid w:val="00B55292"/>
    <w:rsid w:val="00B56B1F"/>
    <w:rsid w:val="00B57BEF"/>
    <w:rsid w:val="00B619A4"/>
    <w:rsid w:val="00B62675"/>
    <w:rsid w:val="00B6451B"/>
    <w:rsid w:val="00B665C6"/>
    <w:rsid w:val="00B7049D"/>
    <w:rsid w:val="00B70559"/>
    <w:rsid w:val="00B72EDB"/>
    <w:rsid w:val="00B80A70"/>
    <w:rsid w:val="00B84F97"/>
    <w:rsid w:val="00B9258F"/>
    <w:rsid w:val="00B931AA"/>
    <w:rsid w:val="00B9427A"/>
    <w:rsid w:val="00BA3516"/>
    <w:rsid w:val="00BB2C9C"/>
    <w:rsid w:val="00BB496D"/>
    <w:rsid w:val="00BC7341"/>
    <w:rsid w:val="00BE12B7"/>
    <w:rsid w:val="00BE50E9"/>
    <w:rsid w:val="00BE7BF1"/>
    <w:rsid w:val="00BF734B"/>
    <w:rsid w:val="00BF7DAE"/>
    <w:rsid w:val="00BF7FC6"/>
    <w:rsid w:val="00C07ED2"/>
    <w:rsid w:val="00C17710"/>
    <w:rsid w:val="00C26793"/>
    <w:rsid w:val="00C30036"/>
    <w:rsid w:val="00C36A21"/>
    <w:rsid w:val="00C476F5"/>
    <w:rsid w:val="00C52549"/>
    <w:rsid w:val="00C536A5"/>
    <w:rsid w:val="00C5533F"/>
    <w:rsid w:val="00C55E4B"/>
    <w:rsid w:val="00C6085D"/>
    <w:rsid w:val="00C62CEB"/>
    <w:rsid w:val="00C71E83"/>
    <w:rsid w:val="00C71FF3"/>
    <w:rsid w:val="00C7419D"/>
    <w:rsid w:val="00C835DD"/>
    <w:rsid w:val="00CA0767"/>
    <w:rsid w:val="00CD0004"/>
    <w:rsid w:val="00CE7C8F"/>
    <w:rsid w:val="00D003FC"/>
    <w:rsid w:val="00D008B6"/>
    <w:rsid w:val="00D063A7"/>
    <w:rsid w:val="00D07BAB"/>
    <w:rsid w:val="00D138A1"/>
    <w:rsid w:val="00D15EDB"/>
    <w:rsid w:val="00D248C4"/>
    <w:rsid w:val="00D31546"/>
    <w:rsid w:val="00D36691"/>
    <w:rsid w:val="00D427D6"/>
    <w:rsid w:val="00D475D2"/>
    <w:rsid w:val="00D5438F"/>
    <w:rsid w:val="00D57C75"/>
    <w:rsid w:val="00D6100D"/>
    <w:rsid w:val="00D73FB9"/>
    <w:rsid w:val="00D755D7"/>
    <w:rsid w:val="00D76128"/>
    <w:rsid w:val="00D7728B"/>
    <w:rsid w:val="00D81843"/>
    <w:rsid w:val="00D832C2"/>
    <w:rsid w:val="00D8710C"/>
    <w:rsid w:val="00D91F9D"/>
    <w:rsid w:val="00D929BD"/>
    <w:rsid w:val="00D9313E"/>
    <w:rsid w:val="00DA50D1"/>
    <w:rsid w:val="00DA6FC5"/>
    <w:rsid w:val="00DB76B8"/>
    <w:rsid w:val="00DC2F76"/>
    <w:rsid w:val="00DC4227"/>
    <w:rsid w:val="00DC4CB9"/>
    <w:rsid w:val="00DC612C"/>
    <w:rsid w:val="00DC62DA"/>
    <w:rsid w:val="00DD568D"/>
    <w:rsid w:val="00DE1007"/>
    <w:rsid w:val="00DE3403"/>
    <w:rsid w:val="00DF3835"/>
    <w:rsid w:val="00DF489E"/>
    <w:rsid w:val="00E0611F"/>
    <w:rsid w:val="00E13B38"/>
    <w:rsid w:val="00E1434F"/>
    <w:rsid w:val="00E176A2"/>
    <w:rsid w:val="00E17C1C"/>
    <w:rsid w:val="00E22B6A"/>
    <w:rsid w:val="00E30BBD"/>
    <w:rsid w:val="00E30FEF"/>
    <w:rsid w:val="00E33CCA"/>
    <w:rsid w:val="00E34187"/>
    <w:rsid w:val="00E41E94"/>
    <w:rsid w:val="00E51B7A"/>
    <w:rsid w:val="00E5372A"/>
    <w:rsid w:val="00E54733"/>
    <w:rsid w:val="00E611B2"/>
    <w:rsid w:val="00E625AC"/>
    <w:rsid w:val="00E629C5"/>
    <w:rsid w:val="00E753DF"/>
    <w:rsid w:val="00E802B1"/>
    <w:rsid w:val="00E813E7"/>
    <w:rsid w:val="00E82615"/>
    <w:rsid w:val="00E83FD1"/>
    <w:rsid w:val="00E93329"/>
    <w:rsid w:val="00E95DBF"/>
    <w:rsid w:val="00E96A88"/>
    <w:rsid w:val="00E9701F"/>
    <w:rsid w:val="00EA0958"/>
    <w:rsid w:val="00EA1758"/>
    <w:rsid w:val="00EA44B9"/>
    <w:rsid w:val="00EA4819"/>
    <w:rsid w:val="00EA5089"/>
    <w:rsid w:val="00EB2E8D"/>
    <w:rsid w:val="00EC2080"/>
    <w:rsid w:val="00EC6C43"/>
    <w:rsid w:val="00EE2A9F"/>
    <w:rsid w:val="00EE4E3B"/>
    <w:rsid w:val="00EF45CA"/>
    <w:rsid w:val="00EF6F6D"/>
    <w:rsid w:val="00F01743"/>
    <w:rsid w:val="00F0268C"/>
    <w:rsid w:val="00F069BE"/>
    <w:rsid w:val="00F1153E"/>
    <w:rsid w:val="00F12618"/>
    <w:rsid w:val="00F13989"/>
    <w:rsid w:val="00F20326"/>
    <w:rsid w:val="00F23E20"/>
    <w:rsid w:val="00F272EE"/>
    <w:rsid w:val="00F332B0"/>
    <w:rsid w:val="00F36048"/>
    <w:rsid w:val="00F411C6"/>
    <w:rsid w:val="00F45788"/>
    <w:rsid w:val="00F47188"/>
    <w:rsid w:val="00F50478"/>
    <w:rsid w:val="00F57A4D"/>
    <w:rsid w:val="00F57D98"/>
    <w:rsid w:val="00F8534B"/>
    <w:rsid w:val="00FB3992"/>
    <w:rsid w:val="00FB6506"/>
    <w:rsid w:val="00FB698F"/>
    <w:rsid w:val="00FC74B8"/>
    <w:rsid w:val="00FD1CAB"/>
    <w:rsid w:val="00FD6885"/>
    <w:rsid w:val="00FE797C"/>
    <w:rsid w:val="00FF04BC"/>
    <w:rsid w:val="00FF335B"/>
    <w:rsid w:val="00FF4DB1"/>
    <w:rsid w:val="00FF4FBA"/>
    <w:rsid w:val="00FF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AA81B"/>
  <w15:chartTrackingRefBased/>
  <w15:docId w15:val="{FC2EFACB-2ABC-8E4D-9586-41049BE18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0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EZAWA Yasukazu</dc:creator>
  <cp:keywords/>
  <dc:description/>
  <cp:lastModifiedBy>TAKANEZAWA Yasukazu</cp:lastModifiedBy>
  <cp:revision>1</cp:revision>
  <dcterms:created xsi:type="dcterms:W3CDTF">2023-07-03T05:03:00Z</dcterms:created>
  <dcterms:modified xsi:type="dcterms:W3CDTF">2023-07-03T05:09:00Z</dcterms:modified>
</cp:coreProperties>
</file>